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121" w:rsidRDefault="00732121" w:rsidP="00F62456">
      <w:pPr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732121">
        <w:rPr>
          <w:rFonts w:ascii="Times New Roman" w:eastAsia="宋体" w:hAnsi="Times New Roman" w:cs="Times New Roman"/>
          <w:color w:val="000000"/>
          <w:kern w:val="0"/>
          <w:sz w:val="22"/>
        </w:rPr>
        <w:t>List of bivalve species and their mitochondrial genomes</w:t>
      </w:r>
    </w:p>
    <w:p w:rsidR="00732121" w:rsidRDefault="00732121" w:rsidP="00F62456">
      <w:pPr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tbl>
      <w:tblPr>
        <w:tblStyle w:val="-5"/>
        <w:tblW w:w="12157" w:type="dxa"/>
        <w:jc w:val="center"/>
        <w:tblLook w:val="04A0"/>
      </w:tblPr>
      <w:tblGrid>
        <w:gridCol w:w="2908"/>
        <w:gridCol w:w="1595"/>
        <w:gridCol w:w="1536"/>
        <w:gridCol w:w="1659"/>
        <w:gridCol w:w="1426"/>
        <w:gridCol w:w="1757"/>
        <w:gridCol w:w="1276"/>
      </w:tblGrid>
      <w:tr w:rsidR="00732121" w:rsidRPr="00732121" w:rsidTr="00CD68BE">
        <w:trPr>
          <w:cnfStyle w:val="100000000000"/>
          <w:trHeight w:val="360"/>
          <w:jc w:val="center"/>
        </w:trPr>
        <w:tc>
          <w:tcPr>
            <w:cnfStyle w:val="001000000000"/>
            <w:tcW w:w="2908" w:type="dxa"/>
            <w:tcBorders>
              <w:top w:val="single" w:sz="12" w:space="0" w:color="4BACC6" w:themeColor="accent5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595" w:type="dxa"/>
            <w:tcBorders>
              <w:top w:val="single" w:sz="12" w:space="0" w:color="4BACC6" w:themeColor="accent5"/>
            </w:tcBorders>
            <w:hideMark/>
          </w:tcPr>
          <w:p w:rsidR="00732121" w:rsidRPr="00732121" w:rsidRDefault="00732121" w:rsidP="00F62456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1536" w:type="dxa"/>
            <w:tcBorders>
              <w:top w:val="single" w:sz="12" w:space="0" w:color="4BACC6" w:themeColor="accent5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class</w:t>
            </w:r>
          </w:p>
        </w:tc>
        <w:tc>
          <w:tcPr>
            <w:tcW w:w="1659" w:type="dxa"/>
            <w:tcBorders>
              <w:top w:val="single" w:sz="12" w:space="0" w:color="4BACC6" w:themeColor="accent5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der</w:t>
            </w:r>
          </w:p>
        </w:tc>
        <w:tc>
          <w:tcPr>
            <w:tcW w:w="1426" w:type="dxa"/>
            <w:tcBorders>
              <w:top w:val="single" w:sz="12" w:space="0" w:color="4BACC6" w:themeColor="accent5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757" w:type="dxa"/>
            <w:tcBorders>
              <w:top w:val="single" w:sz="12" w:space="0" w:color="4BACC6" w:themeColor="accent5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single" w:sz="12" w:space="0" w:color="4BACC6" w:themeColor="accent5"/>
            </w:tcBorders>
            <w:hideMark/>
          </w:tcPr>
          <w:p w:rsidR="00732121" w:rsidRPr="00732121" w:rsidRDefault="00732121" w:rsidP="00E2060E">
            <w:pPr>
              <w:widowControl/>
              <w:spacing w:line="280" w:lineRule="exact"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me length (</w:t>
            </w: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Paphi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textile</w:t>
            </w:r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6890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61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Paphi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undulat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6891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54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Paphi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amabilis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6889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29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Paphi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euglypt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4579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43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Meretrix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petechialis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2767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67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Meretrix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lusori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4809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68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Meretrix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lamarckii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6174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09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Meretrix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lyrat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2924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25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Venerupis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philippinarum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3354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76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Saxidomus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purpuratus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6728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37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Abyssogen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marian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C126311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oss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sicomy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00**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Abyssogen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phaseoliformis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014557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oss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sicomy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24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Isorropodon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fossajaponicum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014550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oss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sicomy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00**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Phreagen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okutanii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014555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oss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sicomy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00**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Calyptogen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magnific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862368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oss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sicomy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38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Archivesic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sp.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digonalis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959622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oss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sicomy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50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Archivesic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gigas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959623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oss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sicomy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74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Archivesic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pacific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959624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oss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sicomy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82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Coelomactr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antiquat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N692486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tr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tr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84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Mactr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5510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tr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tr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85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My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arenari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4738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47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Solen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grandis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6665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en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en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84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lastRenderedPageBreak/>
              <w:t>Solen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strictus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7616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en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en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35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Sinonovacul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constrict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1075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en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ar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25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Panope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generos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5635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atell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atell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85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Panope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globos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5636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atell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atell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69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Macom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balthic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M373205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llin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llin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94**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Moerell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iridescens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8371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llin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llin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99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Soletellin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diphos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8372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llin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mmobi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52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Solecurtus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divaricatus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8376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llin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ecurt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49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Nuttalli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olivace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8373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llin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mmobi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82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Semele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scabr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8374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llin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mel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17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Acanthocardi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tuberculat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8452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04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Fulvi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mutic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809077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10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Tridacn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squamos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P205428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er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dacn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30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Hiatell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arctic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8451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atell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atell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44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Conchocle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cf.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bisect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C126312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cin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asir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asir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88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Lucinell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divaricat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3275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cin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cin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cin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40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Laternul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elliptica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2846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ladomy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aci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rnul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2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Loripes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lacteus</w:t>
            </w:r>
            <w:proofErr w:type="spellEnd"/>
          </w:p>
        </w:tc>
        <w:tc>
          <w:tcPr>
            <w:tcW w:w="1595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3271</w:t>
            </w:r>
            <w:proofErr w:type="spellEnd"/>
          </w:p>
        </w:tc>
        <w:tc>
          <w:tcPr>
            <w:tcW w:w="153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dont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cin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cin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cinid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21</w:t>
            </w:r>
          </w:p>
        </w:tc>
      </w:tr>
      <w:tr w:rsidR="00732121" w:rsidRPr="00732121" w:rsidTr="00CD68BE">
        <w:trPr>
          <w:cnfStyle w:val="000000100000"/>
          <w:trHeight w:val="300"/>
          <w:jc w:val="center"/>
        </w:trPr>
        <w:tc>
          <w:tcPr>
            <w:cnfStyle w:val="001000000000"/>
            <w:tcW w:w="2908" w:type="dxa"/>
            <w:tcBorders>
              <w:bottom w:val="nil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Crassostre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angulata</w:t>
            </w:r>
            <w:proofErr w:type="spellEnd"/>
          </w:p>
        </w:tc>
        <w:tc>
          <w:tcPr>
            <w:tcW w:w="1595" w:type="dxa"/>
            <w:tcBorders>
              <w:bottom w:val="nil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2648</w:t>
            </w:r>
            <w:proofErr w:type="spellEnd"/>
          </w:p>
        </w:tc>
        <w:tc>
          <w:tcPr>
            <w:tcW w:w="1536" w:type="dxa"/>
            <w:tcBorders>
              <w:bottom w:val="nil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eriomorphi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tcBorders>
              <w:bottom w:val="nil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tre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tcBorders>
              <w:bottom w:val="nil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tre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tcBorders>
              <w:bottom w:val="nil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treidae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25</w:t>
            </w:r>
          </w:p>
        </w:tc>
      </w:tr>
      <w:tr w:rsidR="00732121" w:rsidRPr="00732121" w:rsidTr="00CD68BE">
        <w:trPr>
          <w:trHeight w:val="300"/>
          <w:jc w:val="center"/>
        </w:trPr>
        <w:tc>
          <w:tcPr>
            <w:cnfStyle w:val="001000000000"/>
            <w:tcW w:w="2908" w:type="dxa"/>
            <w:tcBorders>
              <w:top w:val="nil"/>
              <w:bottom w:val="single" w:sz="12" w:space="0" w:color="4BACC6" w:themeColor="accent5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Crassostrea</w:t>
            </w:r>
            <w:proofErr w:type="spellEnd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2121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gigas</w:t>
            </w:r>
            <w:proofErr w:type="spellEnd"/>
          </w:p>
        </w:tc>
        <w:tc>
          <w:tcPr>
            <w:tcW w:w="1595" w:type="dxa"/>
            <w:tcBorders>
              <w:top w:val="nil"/>
              <w:bottom w:val="single" w:sz="12" w:space="0" w:color="4BACC6" w:themeColor="accent5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1276</w:t>
            </w:r>
            <w:proofErr w:type="spellEnd"/>
          </w:p>
        </w:tc>
        <w:tc>
          <w:tcPr>
            <w:tcW w:w="1536" w:type="dxa"/>
            <w:tcBorders>
              <w:top w:val="nil"/>
              <w:bottom w:val="single" w:sz="12" w:space="0" w:color="4BACC6" w:themeColor="accent5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eriomorphi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659" w:type="dxa"/>
            <w:tcBorders>
              <w:top w:val="nil"/>
              <w:bottom w:val="single" w:sz="12" w:space="0" w:color="4BACC6" w:themeColor="accent5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treoid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426" w:type="dxa"/>
            <w:tcBorders>
              <w:top w:val="nil"/>
              <w:bottom w:val="single" w:sz="12" w:space="0" w:color="4BACC6" w:themeColor="accent5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treoidea</w:t>
            </w:r>
            <w:proofErr w:type="spellEnd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1757" w:type="dxa"/>
            <w:tcBorders>
              <w:top w:val="nil"/>
              <w:bottom w:val="single" w:sz="12" w:space="0" w:color="4BACC6" w:themeColor="accent5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treidae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12" w:space="0" w:color="4BACC6" w:themeColor="accent5"/>
            </w:tcBorders>
            <w:noWrap/>
            <w:hideMark/>
          </w:tcPr>
          <w:p w:rsidR="00732121" w:rsidRPr="00732121" w:rsidRDefault="00732121" w:rsidP="00F6245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24</w:t>
            </w:r>
          </w:p>
        </w:tc>
      </w:tr>
    </w:tbl>
    <w:p w:rsidR="00732121" w:rsidRDefault="00732121" w:rsidP="00CD68BE">
      <w:pPr>
        <w:ind w:firstLineChars="386" w:firstLine="849"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73212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** </w:t>
      </w:r>
      <w:proofErr w:type="gramStart"/>
      <w:r w:rsidRPr="00732121">
        <w:rPr>
          <w:rFonts w:ascii="Times New Roman" w:eastAsia="宋体" w:hAnsi="Times New Roman" w:cs="Times New Roman"/>
          <w:color w:val="000000"/>
          <w:kern w:val="0"/>
          <w:sz w:val="22"/>
        </w:rPr>
        <w:t>partial</w:t>
      </w:r>
      <w:proofErr w:type="gramEnd"/>
      <w:r w:rsidRPr="0073212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genome</w:t>
      </w:r>
    </w:p>
    <w:p w:rsidR="00732121" w:rsidRPr="00732121" w:rsidRDefault="00732121" w:rsidP="00F62456">
      <w:pPr>
        <w:jc w:val="center"/>
      </w:pPr>
    </w:p>
    <w:sectPr w:rsidR="00732121" w:rsidRPr="00732121" w:rsidSect="007321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2121" w:rsidRDefault="00732121" w:rsidP="00732121">
      <w:r>
        <w:separator/>
      </w:r>
    </w:p>
  </w:endnote>
  <w:endnote w:type="continuationSeparator" w:id="1">
    <w:p w:rsidR="00732121" w:rsidRDefault="00732121" w:rsidP="007321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2121" w:rsidRDefault="00732121" w:rsidP="00732121">
      <w:r>
        <w:separator/>
      </w:r>
    </w:p>
  </w:footnote>
  <w:footnote w:type="continuationSeparator" w:id="1">
    <w:p w:rsidR="00732121" w:rsidRDefault="00732121" w:rsidP="007321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2121"/>
    <w:rsid w:val="00732121"/>
    <w:rsid w:val="00AE69DF"/>
    <w:rsid w:val="00CD68BE"/>
    <w:rsid w:val="00E2060E"/>
    <w:rsid w:val="00F624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9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321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3212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321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32121"/>
    <w:rPr>
      <w:sz w:val="18"/>
      <w:szCs w:val="18"/>
    </w:rPr>
  </w:style>
  <w:style w:type="table" w:styleId="-5">
    <w:name w:val="Light Shading Accent 5"/>
    <w:basedOn w:val="a1"/>
    <w:uiPriority w:val="60"/>
    <w:rsid w:val="00732121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42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44</Words>
  <Characters>3102</Characters>
  <Application>Microsoft Office Word</Application>
  <DocSecurity>0</DocSecurity>
  <Lines>25</Lines>
  <Paragraphs>7</Paragraphs>
  <ScaleCrop>false</ScaleCrop>
  <Company/>
  <LinksUpToDate>false</LinksUpToDate>
  <CharactersWithSpaces>3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heluliu</cp:lastModifiedBy>
  <cp:revision>5</cp:revision>
  <dcterms:created xsi:type="dcterms:W3CDTF">2017-10-16T05:48:00Z</dcterms:created>
  <dcterms:modified xsi:type="dcterms:W3CDTF">2017-12-08T06:46:00Z</dcterms:modified>
</cp:coreProperties>
</file>